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2D4" w:rsidRDefault="000732D4" w:rsidP="00602553">
      <w:pPr>
        <w:spacing w:line="276" w:lineRule="auto"/>
        <w:rPr>
          <w:rFonts w:ascii="Times New Roman" w:hAnsi="Times New Roman" w:cs="Times New Roman"/>
          <w:color w:val="3E3D40"/>
          <w:sz w:val="22"/>
          <w:shd w:val="clear" w:color="auto" w:fill="FFFFFF"/>
        </w:rPr>
      </w:pPr>
    </w:p>
    <w:p w:rsidR="003E6062" w:rsidRPr="003E6062" w:rsidRDefault="00602553" w:rsidP="00A924FF">
      <w:pPr>
        <w:widowControl/>
        <w:jc w:val="center"/>
        <w:rPr>
          <w:rFonts w:ascii="Times New Roman" w:eastAsia="宋体" w:hAnsi="Times New Roman" w:cs="Times New Roman"/>
          <w:b/>
          <w:sz w:val="22"/>
        </w:rPr>
      </w:pPr>
      <w:bookmarkStart w:id="0" w:name="_GoBack"/>
      <w:r w:rsidRPr="00602553">
        <w:rPr>
          <w:rFonts w:ascii="Times New Roman" w:eastAsia="宋体" w:hAnsi="Times New Roman" w:cs="Times New Roman"/>
          <w:b/>
          <w:sz w:val="22"/>
        </w:rPr>
        <w:t>Supplementary</w:t>
      </w:r>
      <w:r>
        <w:rPr>
          <w:rFonts w:ascii="Times New Roman" w:eastAsia="宋体" w:hAnsi="Times New Roman" w:cs="Times New Roman"/>
          <w:b/>
          <w:sz w:val="22"/>
        </w:rPr>
        <w:t xml:space="preserve"> </w:t>
      </w:r>
      <w:r w:rsidR="003E6062" w:rsidRPr="003E6062">
        <w:rPr>
          <w:rFonts w:ascii="Times New Roman" w:eastAsia="宋体" w:hAnsi="Times New Roman" w:cs="Times New Roman"/>
          <w:b/>
          <w:sz w:val="22"/>
        </w:rPr>
        <w:t>Table 1</w:t>
      </w:r>
      <w:bookmarkEnd w:id="0"/>
      <w:r w:rsidR="003E6062" w:rsidRPr="003E6062">
        <w:rPr>
          <w:rFonts w:ascii="Times New Roman" w:eastAsia="宋体" w:hAnsi="Times New Roman" w:cs="Times New Roman"/>
          <w:sz w:val="22"/>
        </w:rPr>
        <w:t xml:space="preserve"> Baseline characteristics of p</w:t>
      </w:r>
      <w:r w:rsidRPr="00602553">
        <w:t xml:space="preserve"> </w:t>
      </w:r>
      <w:r w:rsidRPr="00602553">
        <w:rPr>
          <w:rFonts w:ascii="Times New Roman" w:eastAsia="宋体" w:hAnsi="Times New Roman" w:cs="Times New Roman"/>
          <w:sz w:val="22"/>
        </w:rPr>
        <w:t xml:space="preserve">included </w:t>
      </w:r>
      <w:r>
        <w:rPr>
          <w:rFonts w:ascii="Times New Roman" w:eastAsia="宋体" w:hAnsi="Times New Roman" w:cs="Times New Roman"/>
          <w:sz w:val="22"/>
        </w:rPr>
        <w:t xml:space="preserve">and </w:t>
      </w:r>
      <w:r w:rsidRPr="00602553">
        <w:rPr>
          <w:rFonts w:ascii="Times New Roman" w:eastAsia="宋体" w:hAnsi="Times New Roman" w:cs="Times New Roman"/>
          <w:sz w:val="22"/>
        </w:rPr>
        <w:t>excluded patients</w:t>
      </w:r>
    </w:p>
    <w:tbl>
      <w:tblPr>
        <w:tblW w:w="82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6"/>
        <w:gridCol w:w="2024"/>
        <w:gridCol w:w="2268"/>
        <w:gridCol w:w="1214"/>
      </w:tblGrid>
      <w:tr w:rsidR="003E6062" w:rsidRPr="003E6062" w:rsidTr="003E6062">
        <w:trPr>
          <w:trHeight w:val="302"/>
          <w:jc w:val="center"/>
        </w:trPr>
        <w:tc>
          <w:tcPr>
            <w:tcW w:w="27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Pr="003E6062" w:rsidRDefault="003E6062" w:rsidP="003E6062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Characteristics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Pr="003E6062" w:rsidRDefault="003E6062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Included (n=24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3E6062" w:rsidRPr="003E6062" w:rsidRDefault="003E6062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3E606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Excluded (n=254)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3E6062" w:rsidRPr="003E6062" w:rsidRDefault="003E6062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>P</w:t>
            </w:r>
          </w:p>
        </w:tc>
      </w:tr>
      <w:tr w:rsidR="003E6062" w:rsidRPr="003E6062" w:rsidTr="003E6062">
        <w:trPr>
          <w:trHeight w:val="302"/>
          <w:jc w:val="center"/>
        </w:trPr>
        <w:tc>
          <w:tcPr>
            <w:tcW w:w="27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3E6062" w:rsidRPr="003E6062" w:rsidRDefault="003E6062" w:rsidP="003E6062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等线" w:hAnsi="Times New Roman" w:cs="Times New Roman"/>
                <w:color w:val="000000"/>
                <w:sz w:val="22"/>
              </w:rPr>
              <w:t>Sex (male/female)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Pr="003E6062" w:rsidRDefault="003E6062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59/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B43FCF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63/91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B43FCF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288</w:t>
            </w:r>
          </w:p>
        </w:tc>
      </w:tr>
      <w:tr w:rsidR="003E6062" w:rsidRPr="003E6062" w:rsidTr="003E6062">
        <w:trPr>
          <w:trHeight w:val="302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3E6062" w:rsidRPr="003E6062" w:rsidRDefault="003E6062" w:rsidP="003E6062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等线" w:hAnsi="Times New Roman" w:cs="Times New Roman"/>
                <w:color w:val="000000"/>
                <w:sz w:val="22"/>
              </w:rPr>
              <w:t>Age (years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Pr="003E6062" w:rsidRDefault="003E6062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3.76</w:t>
            </w:r>
            <w:r w:rsidR="00B43FCF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±</w:t>
            </w:r>
            <w:r w:rsidR="00B43FCF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0.8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B43FCF" w:rsidP="00B43F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8</w:t>
            </w: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32 </w:t>
            </w: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0.8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B43FCF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001</w:t>
            </w:r>
          </w:p>
        </w:tc>
      </w:tr>
      <w:tr w:rsidR="003E6062" w:rsidRPr="003E6062" w:rsidTr="003E6062">
        <w:trPr>
          <w:trHeight w:val="302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3E6062" w:rsidRPr="003E6062" w:rsidRDefault="003E6062" w:rsidP="003E6062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等线" w:hAnsi="Times New Roman" w:cs="Times New Roman"/>
                <w:color w:val="000000"/>
                <w:sz w:val="22"/>
              </w:rPr>
              <w:t>Diabetic duration (years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Pr="003E6062" w:rsidRDefault="003E6062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 (1, 10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D405D4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</w:t>
            </w:r>
            <w:r w:rsidR="00B43FCF"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(1,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1</w:t>
            </w:r>
            <w:r w:rsidR="00B43FCF" w:rsidRPr="003E6062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B43FCF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</w:t>
            </w:r>
            <w:r w:rsidR="00D405D4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3</w:t>
            </w:r>
          </w:p>
        </w:tc>
      </w:tr>
      <w:tr w:rsidR="003E6062" w:rsidRPr="003E6062" w:rsidTr="003E6062">
        <w:trPr>
          <w:trHeight w:val="302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3E6062" w:rsidRDefault="003E6062" w:rsidP="003E6062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</w:rPr>
              <w:t>Weight (kg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Default="003E6062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5.92 ± 12.7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0732D4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6</w:t>
            </w:r>
            <w:r w:rsidR="00B43FCF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64 ± 14.32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B43FCF" w:rsidP="000732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</w:t>
            </w:r>
            <w:r w:rsidR="000732D4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2</w:t>
            </w:r>
          </w:p>
        </w:tc>
      </w:tr>
      <w:tr w:rsidR="003E6062" w:rsidRPr="003E6062" w:rsidTr="003E6062">
        <w:trPr>
          <w:trHeight w:val="302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3E6062" w:rsidRDefault="003E6062" w:rsidP="003E6062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BMI (kg/m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Default="003E6062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7.4</w:t>
            </w:r>
            <w:r w:rsidR="00D405D4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± 3.4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D405D4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7.86 ± 3.74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D405D4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272</w:t>
            </w:r>
          </w:p>
        </w:tc>
      </w:tr>
      <w:tr w:rsidR="003E6062" w:rsidRPr="003E6062" w:rsidTr="003E6062">
        <w:trPr>
          <w:trHeight w:val="359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3E6062" w:rsidRDefault="003E6062" w:rsidP="003E6062">
            <w:pPr>
              <w:pStyle w:val="a4"/>
              <w:widowControl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WC</w:t>
            </w:r>
            <w:r>
              <w:rPr>
                <w:rFonts w:ascii="Times New Roman" w:eastAsia="宋体" w:hAnsi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cm</w:t>
            </w:r>
            <w:r>
              <w:rPr>
                <w:rFonts w:ascii="Times New Roman" w:eastAsia="宋体" w:hAnsi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E6062" w:rsidRDefault="003E6062" w:rsidP="003E6062">
            <w:pPr>
              <w:pStyle w:val="a4"/>
              <w:widowControl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</w:rPr>
              <w:t>5.5</w:t>
            </w:r>
            <w:r w:rsidR="00D405D4">
              <w:rPr>
                <w:rFonts w:ascii="Times New Roman" w:hAnsi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± 9.3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D405D4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</w:rPr>
              <w:t>6.11 ± 9.25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E6062" w:rsidRPr="003E6062" w:rsidRDefault="00D405D4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241</w:t>
            </w:r>
          </w:p>
        </w:tc>
      </w:tr>
      <w:tr w:rsidR="00602553" w:rsidRPr="003E6062" w:rsidTr="003E6062">
        <w:trPr>
          <w:trHeight w:val="359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602553" w:rsidRPr="003E6062" w:rsidRDefault="00602553" w:rsidP="003E60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Hb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vertAlign w:val="subscript"/>
              </w:rPr>
              <w:t>1c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(%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2553" w:rsidRPr="003E6062" w:rsidRDefault="00602553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74 ± 1.0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602553" w:rsidRPr="003E6062" w:rsidRDefault="00602553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92 ± 1.32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602553" w:rsidRPr="003E6062" w:rsidRDefault="00602553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670</w:t>
            </w:r>
          </w:p>
        </w:tc>
      </w:tr>
      <w:tr w:rsidR="00602553" w:rsidRPr="003E6062" w:rsidTr="003E6062">
        <w:trPr>
          <w:trHeight w:val="359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602553" w:rsidRDefault="00602553" w:rsidP="003E6062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FBG (mmol/L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2553" w:rsidRDefault="00602553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32±2.2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602553" w:rsidRPr="003E6062" w:rsidRDefault="00602553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34 ± 2.47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602553" w:rsidRPr="003E6062" w:rsidRDefault="00602553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722</w:t>
            </w:r>
          </w:p>
        </w:tc>
      </w:tr>
      <w:tr w:rsidR="00602553" w:rsidRPr="003E6062" w:rsidTr="003E6062">
        <w:trPr>
          <w:trHeight w:val="359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602553" w:rsidRDefault="00602553" w:rsidP="003E6062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FC-p (ng/ml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2553" w:rsidRDefault="00602553" w:rsidP="003E6062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17±1.0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602553" w:rsidRPr="003E6062" w:rsidRDefault="00602553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.15±1.04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602553" w:rsidRPr="003E6062" w:rsidRDefault="00602553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548</w:t>
            </w:r>
          </w:p>
        </w:tc>
      </w:tr>
      <w:tr w:rsidR="00602553" w:rsidRPr="003E6062" w:rsidTr="00694E44">
        <w:trPr>
          <w:trHeight w:val="359"/>
          <w:jc w:val="center"/>
        </w:trPr>
        <w:tc>
          <w:tcPr>
            <w:tcW w:w="27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:rsidR="00602553" w:rsidRDefault="00602553" w:rsidP="003E60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FINS (mU/L)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2553" w:rsidRDefault="00602553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8.91 (5.81, 12.97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602553" w:rsidRDefault="00602553" w:rsidP="00D405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.22 (6.23, 14.93)</w:t>
            </w:r>
          </w:p>
        </w:tc>
        <w:tc>
          <w:tcPr>
            <w:tcW w:w="12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602553" w:rsidRDefault="00602553" w:rsidP="003E606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.187</w:t>
            </w:r>
          </w:p>
        </w:tc>
      </w:tr>
    </w:tbl>
    <w:p w:rsidR="003E6062" w:rsidRPr="003E6062" w:rsidRDefault="00602553" w:rsidP="00CE25B1">
      <w:pPr>
        <w:spacing w:line="276" w:lineRule="auto"/>
        <w:rPr>
          <w:rFonts w:ascii="Times New Roman" w:hAnsi="Times New Roman" w:cs="Times New Roman"/>
          <w:color w:val="3E3D40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sz w:val="20"/>
          <w:szCs w:val="20"/>
        </w:rPr>
        <w:t>BMI, body mass index; WC, waist circumference;</w:t>
      </w:r>
      <w:r>
        <w:rPr>
          <w:rFonts w:ascii="Times New Roman" w:hAnsi="Times New Roman" w:cs="Times New Roman"/>
          <w:sz w:val="20"/>
          <w:szCs w:val="20"/>
        </w:rPr>
        <w:t xml:space="preserve"> FC-p, fasting C-peptide; FINS, fasting insulin.</w:t>
      </w:r>
    </w:p>
    <w:p w:rsidR="007D08A2" w:rsidRPr="00CE25B1" w:rsidRDefault="007D08A2" w:rsidP="00CE25B1">
      <w:pPr>
        <w:spacing w:line="276" w:lineRule="auto"/>
        <w:rPr>
          <w:rFonts w:ascii="Times New Roman" w:hAnsi="Times New Roman" w:cs="Times New Roman"/>
          <w:color w:val="3E3D40"/>
          <w:sz w:val="22"/>
          <w:shd w:val="clear" w:color="auto" w:fill="FFFFFF"/>
        </w:rPr>
      </w:pPr>
    </w:p>
    <w:p w:rsidR="00D83B83" w:rsidRPr="00CE25B1" w:rsidRDefault="00D83B83" w:rsidP="00CE25B1">
      <w:pPr>
        <w:spacing w:line="276" w:lineRule="auto"/>
        <w:rPr>
          <w:rFonts w:ascii="Times New Roman" w:hAnsi="Times New Roman" w:cs="Times New Roman"/>
          <w:color w:val="3E3D40"/>
          <w:sz w:val="22"/>
          <w:shd w:val="clear" w:color="auto" w:fill="FFFFFF"/>
        </w:rPr>
      </w:pPr>
    </w:p>
    <w:p w:rsidR="00560A3B" w:rsidRPr="00CE25B1" w:rsidRDefault="00560A3B" w:rsidP="00CE25B1">
      <w:pPr>
        <w:spacing w:line="276" w:lineRule="auto"/>
        <w:rPr>
          <w:rFonts w:ascii="Times New Roman" w:hAnsi="Times New Roman" w:cs="Times New Roman"/>
          <w:sz w:val="22"/>
        </w:rPr>
      </w:pPr>
    </w:p>
    <w:sectPr w:rsidR="00560A3B" w:rsidRPr="00CE25B1" w:rsidSect="0077027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A45" w:rsidRDefault="00952A45" w:rsidP="004E0D31">
      <w:r>
        <w:separator/>
      </w:r>
    </w:p>
  </w:endnote>
  <w:endnote w:type="continuationSeparator" w:id="0">
    <w:p w:rsidR="00952A45" w:rsidRDefault="00952A45" w:rsidP="004E0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A45" w:rsidRDefault="00952A45" w:rsidP="004E0D31">
      <w:r>
        <w:separator/>
      </w:r>
    </w:p>
  </w:footnote>
  <w:footnote w:type="continuationSeparator" w:id="0">
    <w:p w:rsidR="00952A45" w:rsidRDefault="00952A45" w:rsidP="004E0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B3D"/>
    <w:rsid w:val="00055A0D"/>
    <w:rsid w:val="000732D4"/>
    <w:rsid w:val="003E6062"/>
    <w:rsid w:val="004E0D31"/>
    <w:rsid w:val="00560A3B"/>
    <w:rsid w:val="005F6FBC"/>
    <w:rsid w:val="00602553"/>
    <w:rsid w:val="007302C0"/>
    <w:rsid w:val="0077027E"/>
    <w:rsid w:val="007D08A2"/>
    <w:rsid w:val="00952A45"/>
    <w:rsid w:val="00A867C6"/>
    <w:rsid w:val="00A924FF"/>
    <w:rsid w:val="00AC0815"/>
    <w:rsid w:val="00B43FCF"/>
    <w:rsid w:val="00C2068B"/>
    <w:rsid w:val="00C54B3D"/>
    <w:rsid w:val="00CE25B1"/>
    <w:rsid w:val="00D405D4"/>
    <w:rsid w:val="00D83B83"/>
    <w:rsid w:val="00DA4671"/>
    <w:rsid w:val="00E0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C2863-AE14-4BD7-A800-69359C411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83B83"/>
    <w:rPr>
      <w:b/>
      <w:bCs/>
    </w:rPr>
  </w:style>
  <w:style w:type="paragraph" w:styleId="a4">
    <w:name w:val="Normal (Web)"/>
    <w:basedOn w:val="a"/>
    <w:unhideWhenUsed/>
    <w:qFormat/>
    <w:rsid w:val="003E6062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4E0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E0D3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E0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E0D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6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97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6-04-06T14:06:00Z</dcterms:created>
  <dcterms:modified xsi:type="dcterms:W3CDTF">2026-04-14T14:20:00Z</dcterms:modified>
</cp:coreProperties>
</file>